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Table. Cell numbers and subpopulations in lymphoid organs and blood at day 7 post Wnt-1 tumor implantation with or without rapamycin treatment (Data are shown as mean±SD for 3 mice)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260"/>
        <w:gridCol w:w="1620"/>
        <w:gridCol w:w="948"/>
        <w:gridCol w:w="1032"/>
      </w:tblGrid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RT, day 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Wnt-1, 2x10</w:t>
            </w:r>
            <w:r>
              <w:rPr>
                <w:color w:val="000000"/>
                <w:vertAlign w:val="superscript"/>
                <w:lang w:val="en-US"/>
              </w:rPr>
              <w:t>5</w:t>
            </w:r>
            <w:r>
              <w:rPr>
                <w:color w:val="000000"/>
                <w:lang w:val="en-US"/>
              </w:rPr>
              <w:t>, day 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pamycin, days 1-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roup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Spleen x10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lang w:val="en-US"/>
              </w:rPr>
              <w:t>/orga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2±1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4±12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7±10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4±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Thymus x10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lang w:val="en-US"/>
              </w:rPr>
              <w:t>/org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±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±9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.5±2.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.2±3.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Blood x10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lang w:val="en-US"/>
              </w:rPr>
              <w:t xml:space="preserve"> per m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3±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8±2.2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4.5±0.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4.2±0.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spacing w:lineRule="auto" w:line="480"/>
              <w:ind w:right="-108" w:hanging="0"/>
              <w:rPr/>
            </w:pPr>
            <w:r>
              <w:rPr>
                <w:color w:val="000000"/>
                <w:lang w:val="en-US"/>
              </w:rPr>
              <w:t>Bone marrow (BM) x10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lang w:val="en-US"/>
              </w:rPr>
              <w:t>/4 bo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±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±6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±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±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3 in spleen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±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±7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±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±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4 in spleen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±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±6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±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±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D8 in spleen, %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±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±2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±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±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19 in spleen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±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±5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±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±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11b in spleen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±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±2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±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±2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K1.1 in spleen, 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±0.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±0.3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2±0.8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±0.5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color w:val="000000"/>
          <w:vertAlign w:val="superscript"/>
          <w:lang w:val="en-US"/>
        </w:rPr>
        <w:t xml:space="preserve">a </w:t>
      </w:r>
      <w:r>
        <w:rPr>
          <w:color w:val="000000"/>
          <w:lang w:val="en-US"/>
        </w:rPr>
        <w:t xml:space="preserve">Significant differences in comparison with naïve mice are shown in bold. There were no differences between groups 1 and 2; 3 and 4.  </w:t>
      </w:r>
    </w:p>
    <w:p>
      <w:pPr>
        <w:pStyle w:val="Normal"/>
        <w:autoSpaceDE w:val="false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 xml:space="preserve"> 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1:45:00Z</dcterms:created>
  <dc:creator>Esvir</dc:creator>
  <dc:description/>
  <dc:language>en-US</dc:language>
  <cp:lastModifiedBy>Esvir</cp:lastModifiedBy>
  <dcterms:modified xsi:type="dcterms:W3CDTF">2008-06-11T11:15:00Z</dcterms:modified>
  <cp:revision>3</cp:revision>
  <dc:subject/>
  <dc:title>Table 1</dc:title>
</cp:coreProperties>
</file>